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Title and abstract, page 1 and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 xml:space="preserve">Abstract,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 xml:space="preserve">Background, page 3.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Background, page 4-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 xml:space="preserve">Methods, subsection Design and study population, page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 xml:space="preserve">Methods, page 6-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t xml:space="preserve">Methods, page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 xml:space="preserve">Methods, page 6-8.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 xml:space="preserve">Methods, page 6-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Strengths and limitations, page 21-2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 xml:space="preserve">Methods, page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 xml:space="preserve">Methods, page 6-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 xml:space="preserve">Methods, page 8-10.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 xml:space="preserve">Methods, page 8-10.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Methods, page 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sz w:val="20"/>
              </w:rPr>
            </w:pPr>
            <w:r>
              <w:rPr>
                <w:i/>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 xml:space="preserve">Methods, page10 and Strengths and limitations page 21-2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 xml:space="preserve">Methods, page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 xml:space="preserve">Figur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 xml:space="preserve">Results, page 1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 xml:space="preserve">Methods, page 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 xml:space="preserve">Methods, page 6-7.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sz w:val="20"/>
              </w:rPr>
            </w:pPr>
            <w:r>
              <w:rPr>
                <w:i/>
                <w:sz w:val="20"/>
              </w:rPr>
              <w:t xml:space="preserve">Table 1, page 13.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 xml:space="preserve">Methods, page 8-10 and additional file 1, Table S2+S3.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 xml:space="preserve">Methods, page 8-10.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 xml:space="preserve">Discussion, page 1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 xml:space="preserve">Discussion, page 21-2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ion, page 18-2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 xml:space="preserve">Strengths and limitations, page 21-2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 xml:space="preserve">Declarations, page 24.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5:46:00Z</dcterms:created>
  <dc:creator>pplouffe</dc:creator>
  <dc:description/>
  <cp:keywords/>
  <dc:language>en-US</dc:language>
  <cp:lastModifiedBy>MLAPINIG</cp:lastModifiedBy>
  <cp:lastPrinted>2007-09-19T10:02:00Z</cp:lastPrinted>
  <dcterms:modified xsi:type="dcterms:W3CDTF">2022-07-17T23: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